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54"/>
        <w:gridCol w:w="7013"/>
        <w:gridCol w:w="6"/>
      </w:tblGrid>
      <w:tr w:rsidR="00836815" w:rsidRPr="00674255" w14:paraId="66A96037" w14:textId="77777777" w:rsidTr="00CA393E">
        <w:trPr>
          <w:trHeight w:val="811"/>
          <w:jc w:val="center"/>
        </w:trPr>
        <w:tc>
          <w:tcPr>
            <w:tcW w:w="88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9E943B" w14:textId="68F54FBD" w:rsidR="00836815" w:rsidRPr="003C50A7" w:rsidRDefault="003C50A7" w:rsidP="003C50A7">
            <w:pPr>
              <w:rPr>
                <w:rFonts w:eastAsia="Times New Roman"/>
                <w:sz w:val="22"/>
                <w:szCs w:val="22"/>
              </w:rPr>
            </w:pPr>
            <w:bookmarkStart w:id="0" w:name="_GoBack"/>
            <w:r w:rsidRPr="003C50A7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</w:rPr>
              <w:t>Additional file 3</w:t>
            </w:r>
            <w:r w:rsidRPr="003C50A7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- </w:t>
            </w:r>
            <w:r w:rsidR="002D7010" w:rsidRPr="003C50A7">
              <w:rPr>
                <w:color w:val="000000" w:themeColor="text1"/>
                <w:sz w:val="22"/>
                <w:szCs w:val="22"/>
              </w:rPr>
              <w:t>D</w:t>
            </w:r>
            <w:r w:rsidR="00836815" w:rsidRPr="003C50A7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efinitions of Prehospital </w:t>
            </w:r>
            <w:proofErr w:type="spellStart"/>
            <w:r w:rsidR="00836815" w:rsidRPr="003C50A7">
              <w:rPr>
                <w:rFonts w:eastAsia="Times New Roman"/>
                <w:color w:val="000000" w:themeColor="text1"/>
                <w:sz w:val="22"/>
                <w:szCs w:val="22"/>
              </w:rPr>
              <w:t>Anaesthesia</w:t>
            </w:r>
            <w:proofErr w:type="spellEnd"/>
            <w:r w:rsidR="00836815" w:rsidRPr="003C50A7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components</w:t>
            </w:r>
            <w:bookmarkEnd w:id="0"/>
          </w:p>
        </w:tc>
      </w:tr>
      <w:tr w:rsidR="00836815" w:rsidRPr="00674255" w14:paraId="0D092CFE" w14:textId="77777777" w:rsidTr="00CA393E">
        <w:trPr>
          <w:gridAfter w:val="1"/>
          <w:wAfter w:w="6" w:type="dxa"/>
          <w:trHeight w:val="936"/>
          <w:jc w:val="center"/>
        </w:trPr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0ADD1472" w14:textId="77777777" w:rsidR="00836815" w:rsidRPr="00674255" w:rsidRDefault="00836815" w:rsidP="00CA393E">
            <w:pPr>
              <w:jc w:val="center"/>
              <w:rPr>
                <w:b/>
                <w:bCs/>
                <w:i/>
              </w:rPr>
            </w:pPr>
            <w:r w:rsidRPr="00674255">
              <w:rPr>
                <w:b/>
              </w:rPr>
              <w:t>Description</w:t>
            </w:r>
          </w:p>
        </w:tc>
        <w:tc>
          <w:tcPr>
            <w:tcW w:w="7013" w:type="dxa"/>
            <w:tcBorders>
              <w:top w:val="single" w:sz="4" w:space="0" w:color="auto"/>
            </w:tcBorders>
            <w:vAlign w:val="center"/>
          </w:tcPr>
          <w:p w14:paraId="5E66138F" w14:textId="77777777" w:rsidR="00836815" w:rsidRPr="00674255" w:rsidRDefault="00836815" w:rsidP="00CA393E">
            <w:pPr>
              <w:jc w:val="center"/>
              <w:rPr>
                <w:b/>
                <w:bCs/>
                <w:i/>
              </w:rPr>
            </w:pPr>
            <w:r w:rsidRPr="00674255">
              <w:rPr>
                <w:b/>
                <w:color w:val="000000"/>
              </w:rPr>
              <w:t>Definition</w:t>
            </w:r>
          </w:p>
        </w:tc>
      </w:tr>
      <w:tr w:rsidR="00836815" w:rsidRPr="00674255" w14:paraId="7D3F70AD" w14:textId="77777777" w:rsidTr="00CA393E">
        <w:trPr>
          <w:gridAfter w:val="1"/>
          <w:wAfter w:w="6" w:type="dxa"/>
          <w:trHeight w:val="945"/>
          <w:jc w:val="center"/>
        </w:trPr>
        <w:tc>
          <w:tcPr>
            <w:tcW w:w="1854" w:type="dxa"/>
            <w:vAlign w:val="center"/>
          </w:tcPr>
          <w:p w14:paraId="340FD029" w14:textId="77777777" w:rsidR="00836815" w:rsidRPr="00674255" w:rsidRDefault="00836815" w:rsidP="00CA393E">
            <w:pPr>
              <w:jc w:val="center"/>
              <w:rPr>
                <w:b/>
                <w:bCs/>
              </w:rPr>
            </w:pPr>
            <w:r w:rsidRPr="00674255">
              <w:rPr>
                <w:iCs/>
                <w:color w:val="000000"/>
              </w:rPr>
              <w:t>Total Intervention Time</w:t>
            </w:r>
          </w:p>
        </w:tc>
        <w:tc>
          <w:tcPr>
            <w:tcW w:w="7013" w:type="dxa"/>
            <w:vAlign w:val="center"/>
          </w:tcPr>
          <w:p w14:paraId="5DB17E19" w14:textId="41B6AF00" w:rsidR="00836815" w:rsidRPr="00674255" w:rsidRDefault="00836815" w:rsidP="00CA393E">
            <w:pPr>
              <w:rPr>
                <w:iCs/>
                <w:color w:val="000000"/>
              </w:rPr>
            </w:pPr>
            <w:r w:rsidRPr="00674255">
              <w:rPr>
                <w:color w:val="000000"/>
              </w:rPr>
              <w:t xml:space="preserve">Total time taken, from </w:t>
            </w:r>
            <w:r w:rsidRPr="00674255">
              <w:rPr>
                <w:bCs/>
              </w:rPr>
              <w:t xml:space="preserve">decision to </w:t>
            </w:r>
            <w:r w:rsidR="000E6815">
              <w:rPr>
                <w:bCs/>
              </w:rPr>
              <w:t xml:space="preserve">preform </w:t>
            </w:r>
            <w:r w:rsidR="000E6815">
              <w:t xml:space="preserve">Pre-hospital Emergency </w:t>
            </w:r>
            <w:proofErr w:type="spellStart"/>
            <w:r w:rsidR="000E6815">
              <w:t>Anaesthesia</w:t>
            </w:r>
            <w:proofErr w:type="spellEnd"/>
            <w:r w:rsidR="000E6815">
              <w:t xml:space="preserve"> (PHEA)</w:t>
            </w:r>
            <w:r w:rsidRPr="00674255">
              <w:rPr>
                <w:bCs/>
              </w:rPr>
              <w:t xml:space="preserve"> to the measure of </w:t>
            </w:r>
            <w:r w:rsidRPr="00674255">
              <w:t>EtCO</w:t>
            </w:r>
            <w:r w:rsidRPr="00674255">
              <w:rPr>
                <w:vertAlign w:val="subscript"/>
              </w:rPr>
              <w:t>2</w:t>
            </w:r>
            <w:r w:rsidRPr="00674255">
              <w:rPr>
                <w:bCs/>
                <w:vertAlign w:val="subscript"/>
              </w:rPr>
              <w:t xml:space="preserve">. </w:t>
            </w:r>
          </w:p>
        </w:tc>
      </w:tr>
      <w:tr w:rsidR="00836815" w:rsidRPr="00674255" w14:paraId="24BF9623" w14:textId="77777777" w:rsidTr="00CA393E">
        <w:trPr>
          <w:gridAfter w:val="1"/>
          <w:wAfter w:w="6" w:type="dxa"/>
          <w:trHeight w:val="1111"/>
          <w:jc w:val="center"/>
        </w:trPr>
        <w:tc>
          <w:tcPr>
            <w:tcW w:w="1854" w:type="dxa"/>
            <w:vAlign w:val="center"/>
          </w:tcPr>
          <w:p w14:paraId="05D296C3" w14:textId="77777777" w:rsidR="00836815" w:rsidRPr="00674255" w:rsidRDefault="00836815" w:rsidP="00CA393E">
            <w:pPr>
              <w:jc w:val="center"/>
              <w:rPr>
                <w:rFonts w:eastAsia="Times New Roman"/>
              </w:rPr>
            </w:pPr>
            <w:r w:rsidRPr="00674255">
              <w:rPr>
                <w:rFonts w:eastAsia="Times New Roman"/>
                <w:color w:val="000000"/>
              </w:rPr>
              <w:t>Equipment Preparation</w:t>
            </w:r>
          </w:p>
        </w:tc>
        <w:tc>
          <w:tcPr>
            <w:tcW w:w="7013" w:type="dxa"/>
            <w:vAlign w:val="center"/>
          </w:tcPr>
          <w:p w14:paraId="7AEE5854" w14:textId="77777777" w:rsidR="00836815" w:rsidRPr="00674255" w:rsidRDefault="00836815" w:rsidP="00CA393E">
            <w:pPr>
              <w:rPr>
                <w:color w:val="000000"/>
              </w:rPr>
            </w:pPr>
            <w:r w:rsidRPr="00674255">
              <w:rPr>
                <w:color w:val="000000"/>
              </w:rPr>
              <w:t>Total time taken to setup the airway equipment, from touching the airway bag to completing the equipment setup.</w:t>
            </w:r>
          </w:p>
        </w:tc>
      </w:tr>
      <w:tr w:rsidR="00836815" w:rsidRPr="00674255" w14:paraId="1A229D0D" w14:textId="77777777" w:rsidTr="00CA393E">
        <w:trPr>
          <w:gridAfter w:val="1"/>
          <w:wAfter w:w="6" w:type="dxa"/>
          <w:trHeight w:val="1111"/>
          <w:jc w:val="center"/>
        </w:trPr>
        <w:tc>
          <w:tcPr>
            <w:tcW w:w="1854" w:type="dxa"/>
            <w:vAlign w:val="center"/>
          </w:tcPr>
          <w:p w14:paraId="64EF8DDC" w14:textId="77777777" w:rsidR="00836815" w:rsidRPr="00674255" w:rsidRDefault="00836815" w:rsidP="00CA393E">
            <w:pPr>
              <w:jc w:val="center"/>
              <w:rPr>
                <w:b/>
                <w:bCs/>
              </w:rPr>
            </w:pPr>
            <w:r w:rsidRPr="00674255">
              <w:rPr>
                <w:bCs/>
              </w:rPr>
              <w:t>Drug Preparation</w:t>
            </w:r>
          </w:p>
        </w:tc>
        <w:tc>
          <w:tcPr>
            <w:tcW w:w="7013" w:type="dxa"/>
            <w:vAlign w:val="center"/>
          </w:tcPr>
          <w:p w14:paraId="55222642" w14:textId="77777777" w:rsidR="00836815" w:rsidRPr="00674255" w:rsidRDefault="00836815" w:rsidP="00CA393E">
            <w:pPr>
              <w:rPr>
                <w:color w:val="000000"/>
              </w:rPr>
            </w:pPr>
            <w:r w:rsidRPr="00674255">
              <w:rPr>
                <w:color w:val="000000"/>
              </w:rPr>
              <w:t>Total time to prepare the drugs, from touching the drug bag to completing the preparation of the drugs.</w:t>
            </w:r>
          </w:p>
        </w:tc>
      </w:tr>
      <w:tr w:rsidR="00836815" w:rsidRPr="00674255" w14:paraId="55E84D51" w14:textId="77777777" w:rsidTr="00CA393E">
        <w:trPr>
          <w:gridAfter w:val="1"/>
          <w:wAfter w:w="6" w:type="dxa"/>
          <w:trHeight w:val="957"/>
          <w:jc w:val="center"/>
        </w:trPr>
        <w:tc>
          <w:tcPr>
            <w:tcW w:w="1854" w:type="dxa"/>
            <w:vAlign w:val="center"/>
          </w:tcPr>
          <w:p w14:paraId="3CEFC4DA" w14:textId="77777777" w:rsidR="00836815" w:rsidRPr="00674255" w:rsidRDefault="00836815" w:rsidP="00CA393E">
            <w:pPr>
              <w:jc w:val="center"/>
              <w:rPr>
                <w:b/>
                <w:bCs/>
              </w:rPr>
            </w:pPr>
            <w:r w:rsidRPr="00674255">
              <w:rPr>
                <w:bCs/>
              </w:rPr>
              <w:t>Checklist</w:t>
            </w:r>
          </w:p>
        </w:tc>
        <w:tc>
          <w:tcPr>
            <w:tcW w:w="7013" w:type="dxa"/>
            <w:vAlign w:val="center"/>
          </w:tcPr>
          <w:p w14:paraId="555FC3D3" w14:textId="77777777" w:rsidR="00836815" w:rsidRPr="00674255" w:rsidRDefault="00836815" w:rsidP="00CA393E">
            <w:pPr>
              <w:rPr>
                <w:bCs/>
              </w:rPr>
            </w:pPr>
            <w:r w:rsidRPr="00674255">
              <w:rPr>
                <w:color w:val="000000"/>
              </w:rPr>
              <w:t>Total time to complete the checklist, from the point of starting the checklist to completing the last sentence of the checklist.</w:t>
            </w:r>
          </w:p>
        </w:tc>
      </w:tr>
      <w:tr w:rsidR="00836815" w:rsidRPr="00674255" w14:paraId="0F06232F" w14:textId="77777777" w:rsidTr="00CA393E">
        <w:trPr>
          <w:gridAfter w:val="1"/>
          <w:wAfter w:w="6" w:type="dxa"/>
          <w:trHeight w:val="957"/>
          <w:jc w:val="center"/>
        </w:trPr>
        <w:tc>
          <w:tcPr>
            <w:tcW w:w="1854" w:type="dxa"/>
            <w:vAlign w:val="center"/>
          </w:tcPr>
          <w:p w14:paraId="4BEB0A32" w14:textId="77777777" w:rsidR="00836815" w:rsidRPr="00674255" w:rsidRDefault="00836815" w:rsidP="00CA393E">
            <w:pPr>
              <w:jc w:val="center"/>
              <w:rPr>
                <w:bCs/>
              </w:rPr>
            </w:pPr>
            <w:r w:rsidRPr="00674255">
              <w:rPr>
                <w:bCs/>
              </w:rPr>
              <w:t>Drug Administration</w:t>
            </w:r>
          </w:p>
        </w:tc>
        <w:tc>
          <w:tcPr>
            <w:tcW w:w="7013" w:type="dxa"/>
            <w:vAlign w:val="center"/>
          </w:tcPr>
          <w:p w14:paraId="12F2FDFA" w14:textId="77777777" w:rsidR="00836815" w:rsidRPr="00674255" w:rsidRDefault="00836815" w:rsidP="00CA393E">
            <w:pPr>
              <w:rPr>
                <w:color w:val="000000"/>
              </w:rPr>
            </w:pPr>
            <w:r w:rsidRPr="00674255">
              <w:rPr>
                <w:color w:val="000000"/>
              </w:rPr>
              <w:t xml:space="preserve">Total time taken to administer the drugs, from picking up the syringe to complete administration of </w:t>
            </w:r>
            <w:proofErr w:type="spellStart"/>
            <w:r w:rsidRPr="00674255">
              <w:rPr>
                <w:color w:val="000000"/>
              </w:rPr>
              <w:t>Alfentanil</w:t>
            </w:r>
            <w:proofErr w:type="spellEnd"/>
            <w:r w:rsidRPr="00674255">
              <w:rPr>
                <w:color w:val="000000"/>
              </w:rPr>
              <w:t xml:space="preserve">, Ketamine and </w:t>
            </w:r>
            <w:proofErr w:type="spellStart"/>
            <w:r w:rsidRPr="00674255">
              <w:rPr>
                <w:color w:val="000000"/>
              </w:rPr>
              <w:t>Rocuronium</w:t>
            </w:r>
            <w:proofErr w:type="spellEnd"/>
            <w:r w:rsidRPr="00674255">
              <w:rPr>
                <w:color w:val="000000"/>
              </w:rPr>
              <w:t>.</w:t>
            </w:r>
          </w:p>
        </w:tc>
      </w:tr>
      <w:tr w:rsidR="00836815" w:rsidRPr="00674255" w14:paraId="13356726" w14:textId="77777777" w:rsidTr="00CA393E">
        <w:trPr>
          <w:gridAfter w:val="1"/>
          <w:wAfter w:w="6" w:type="dxa"/>
          <w:trHeight w:val="1171"/>
          <w:jc w:val="center"/>
        </w:trPr>
        <w:tc>
          <w:tcPr>
            <w:tcW w:w="1854" w:type="dxa"/>
            <w:vAlign w:val="center"/>
          </w:tcPr>
          <w:p w14:paraId="798080DC" w14:textId="77777777" w:rsidR="00836815" w:rsidRPr="00674255" w:rsidRDefault="00836815" w:rsidP="00CA393E">
            <w:pPr>
              <w:jc w:val="center"/>
              <w:rPr>
                <w:bCs/>
              </w:rPr>
            </w:pPr>
            <w:r w:rsidRPr="00674255">
              <w:t>Drug Onset Time</w:t>
            </w:r>
          </w:p>
        </w:tc>
        <w:tc>
          <w:tcPr>
            <w:tcW w:w="7013" w:type="dxa"/>
            <w:vAlign w:val="center"/>
          </w:tcPr>
          <w:p w14:paraId="51DC805E" w14:textId="77777777" w:rsidR="00836815" w:rsidRPr="00674255" w:rsidRDefault="00836815" w:rsidP="00CA393E">
            <w:pPr>
              <w:rPr>
                <w:color w:val="000000"/>
              </w:rPr>
            </w:pPr>
            <w:r w:rsidRPr="00674255">
              <w:rPr>
                <w:color w:val="000000"/>
              </w:rPr>
              <w:t xml:space="preserve">The time it takes for drugs to reach maximal effect, for optimal intubation conditions (60sec), from the administration of </w:t>
            </w:r>
            <w:proofErr w:type="spellStart"/>
            <w:r w:rsidRPr="00674255">
              <w:rPr>
                <w:color w:val="000000"/>
              </w:rPr>
              <w:t>Rocuronium</w:t>
            </w:r>
            <w:proofErr w:type="spellEnd"/>
            <w:r w:rsidRPr="00674255">
              <w:rPr>
                <w:color w:val="000000"/>
              </w:rPr>
              <w:t xml:space="preserve"> to the decision to attempt intubation.</w:t>
            </w:r>
          </w:p>
        </w:tc>
      </w:tr>
      <w:tr w:rsidR="00836815" w:rsidRPr="00674255" w14:paraId="1A101B9F" w14:textId="77777777" w:rsidTr="00CA393E">
        <w:trPr>
          <w:gridAfter w:val="1"/>
          <w:wAfter w:w="6" w:type="dxa"/>
          <w:trHeight w:val="1365"/>
          <w:jc w:val="center"/>
        </w:trPr>
        <w:tc>
          <w:tcPr>
            <w:tcW w:w="1854" w:type="dxa"/>
            <w:vAlign w:val="center"/>
          </w:tcPr>
          <w:p w14:paraId="02C2DDD9" w14:textId="77777777" w:rsidR="00836815" w:rsidRPr="00674255" w:rsidRDefault="00836815" w:rsidP="00CA393E">
            <w:pPr>
              <w:jc w:val="center"/>
            </w:pPr>
            <w:r w:rsidRPr="00674255">
              <w:t>Tracheal Intubation</w:t>
            </w:r>
          </w:p>
        </w:tc>
        <w:tc>
          <w:tcPr>
            <w:tcW w:w="7013" w:type="dxa"/>
            <w:vAlign w:val="center"/>
          </w:tcPr>
          <w:p w14:paraId="08C5746C" w14:textId="77777777" w:rsidR="00836815" w:rsidRPr="00674255" w:rsidRDefault="00836815" w:rsidP="00CA393E">
            <w:pPr>
              <w:rPr>
                <w:color w:val="000000"/>
              </w:rPr>
            </w:pPr>
            <w:r w:rsidRPr="00674255">
              <w:rPr>
                <w:color w:val="000000"/>
              </w:rPr>
              <w:t xml:space="preserve">Placement of an endotracheal tube into the trachea, under direct laryngoscopy, </w:t>
            </w:r>
            <w:r w:rsidRPr="00674255">
              <w:t xml:space="preserve">confirmed by </w:t>
            </w:r>
            <w:proofErr w:type="spellStart"/>
            <w:r w:rsidRPr="00674255">
              <w:t>visualising</w:t>
            </w:r>
            <w:proofErr w:type="spellEnd"/>
            <w:r w:rsidRPr="00674255">
              <w:t xml:space="preserve"> it </w:t>
            </w:r>
            <w:proofErr w:type="gramStart"/>
            <w:r w:rsidRPr="00674255">
              <w:t>pass</w:t>
            </w:r>
            <w:proofErr w:type="gramEnd"/>
            <w:r w:rsidRPr="00674255">
              <w:t xml:space="preserve"> through the vocal cords, by auscultation and by the measure of quantitative EtCO</w:t>
            </w:r>
            <w:r w:rsidRPr="00674255">
              <w:rPr>
                <w:vertAlign w:val="subscript"/>
              </w:rPr>
              <w:t xml:space="preserve">2 </w:t>
            </w:r>
          </w:p>
        </w:tc>
      </w:tr>
    </w:tbl>
    <w:p w14:paraId="53DB8DE4" w14:textId="77777777" w:rsidR="00220DF9" w:rsidRDefault="00220DF9"/>
    <w:sectPr w:rsidR="00220DF9" w:rsidSect="008015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AC270F"/>
    <w:multiLevelType w:val="hybridMultilevel"/>
    <w:tmpl w:val="4A0E73C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E78566F"/>
    <w:multiLevelType w:val="hybridMultilevel"/>
    <w:tmpl w:val="0374F2E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206BA8"/>
    <w:multiLevelType w:val="hybridMultilevel"/>
    <w:tmpl w:val="AF12E2F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CCF5420"/>
    <w:multiLevelType w:val="hybridMultilevel"/>
    <w:tmpl w:val="4D5C58C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3D24DB7"/>
    <w:multiLevelType w:val="hybridMultilevel"/>
    <w:tmpl w:val="382ECCA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338"/>
    <w:rsid w:val="000050E0"/>
    <w:rsid w:val="00016833"/>
    <w:rsid w:val="00016CB5"/>
    <w:rsid w:val="00020C45"/>
    <w:rsid w:val="00022852"/>
    <w:rsid w:val="00024795"/>
    <w:rsid w:val="0004684B"/>
    <w:rsid w:val="0005116B"/>
    <w:rsid w:val="00052E81"/>
    <w:rsid w:val="00065797"/>
    <w:rsid w:val="000716BD"/>
    <w:rsid w:val="0007290D"/>
    <w:rsid w:val="0009215E"/>
    <w:rsid w:val="000A4DFB"/>
    <w:rsid w:val="000B270E"/>
    <w:rsid w:val="000E09BF"/>
    <w:rsid w:val="000E10C7"/>
    <w:rsid w:val="000E1E77"/>
    <w:rsid w:val="000E394F"/>
    <w:rsid w:val="000E6815"/>
    <w:rsid w:val="000E7BE5"/>
    <w:rsid w:val="000F7CD4"/>
    <w:rsid w:val="00120FB5"/>
    <w:rsid w:val="00127762"/>
    <w:rsid w:val="00130A55"/>
    <w:rsid w:val="00133489"/>
    <w:rsid w:val="00133541"/>
    <w:rsid w:val="00154DD4"/>
    <w:rsid w:val="00156E1E"/>
    <w:rsid w:val="001C0EEE"/>
    <w:rsid w:val="001C459B"/>
    <w:rsid w:val="001C6DB5"/>
    <w:rsid w:val="001C7DE2"/>
    <w:rsid w:val="001D1DAE"/>
    <w:rsid w:val="001D63E0"/>
    <w:rsid w:val="001F24C2"/>
    <w:rsid w:val="001F342E"/>
    <w:rsid w:val="001F4635"/>
    <w:rsid w:val="001F599A"/>
    <w:rsid w:val="001F6BF3"/>
    <w:rsid w:val="001F77E9"/>
    <w:rsid w:val="0021244C"/>
    <w:rsid w:val="00220DF9"/>
    <w:rsid w:val="00221829"/>
    <w:rsid w:val="0023102E"/>
    <w:rsid w:val="002432B0"/>
    <w:rsid w:val="002436A7"/>
    <w:rsid w:val="002462A3"/>
    <w:rsid w:val="00255865"/>
    <w:rsid w:val="00261C63"/>
    <w:rsid w:val="00263093"/>
    <w:rsid w:val="0026365C"/>
    <w:rsid w:val="00295176"/>
    <w:rsid w:val="002974A1"/>
    <w:rsid w:val="002A1133"/>
    <w:rsid w:val="002A1AFA"/>
    <w:rsid w:val="002C1073"/>
    <w:rsid w:val="002D11C7"/>
    <w:rsid w:val="002D7010"/>
    <w:rsid w:val="002D7BBA"/>
    <w:rsid w:val="002E2338"/>
    <w:rsid w:val="002E540F"/>
    <w:rsid w:val="002E5611"/>
    <w:rsid w:val="002F5EA8"/>
    <w:rsid w:val="003013D4"/>
    <w:rsid w:val="003025C6"/>
    <w:rsid w:val="00324295"/>
    <w:rsid w:val="003273E8"/>
    <w:rsid w:val="003338A6"/>
    <w:rsid w:val="003542BC"/>
    <w:rsid w:val="00355469"/>
    <w:rsid w:val="00367085"/>
    <w:rsid w:val="00370DFA"/>
    <w:rsid w:val="00373D17"/>
    <w:rsid w:val="003B6A35"/>
    <w:rsid w:val="003C1CF8"/>
    <w:rsid w:val="003C50A7"/>
    <w:rsid w:val="003D38B7"/>
    <w:rsid w:val="003E05FC"/>
    <w:rsid w:val="003E68D8"/>
    <w:rsid w:val="004010A2"/>
    <w:rsid w:val="004013CE"/>
    <w:rsid w:val="00415283"/>
    <w:rsid w:val="00415EE6"/>
    <w:rsid w:val="004445A1"/>
    <w:rsid w:val="00474A6F"/>
    <w:rsid w:val="004809F8"/>
    <w:rsid w:val="0048249D"/>
    <w:rsid w:val="004963C8"/>
    <w:rsid w:val="00496FCC"/>
    <w:rsid w:val="004E0CA3"/>
    <w:rsid w:val="004F1C0D"/>
    <w:rsid w:val="005001CF"/>
    <w:rsid w:val="005021F1"/>
    <w:rsid w:val="005279C0"/>
    <w:rsid w:val="0053211A"/>
    <w:rsid w:val="005402C2"/>
    <w:rsid w:val="00550023"/>
    <w:rsid w:val="00551216"/>
    <w:rsid w:val="0055174B"/>
    <w:rsid w:val="005627ED"/>
    <w:rsid w:val="0056601D"/>
    <w:rsid w:val="00576C58"/>
    <w:rsid w:val="00581C33"/>
    <w:rsid w:val="00586B12"/>
    <w:rsid w:val="00592F02"/>
    <w:rsid w:val="005A52A1"/>
    <w:rsid w:val="005B604A"/>
    <w:rsid w:val="005C4CCB"/>
    <w:rsid w:val="005E7B4D"/>
    <w:rsid w:val="005F60B3"/>
    <w:rsid w:val="005F70CF"/>
    <w:rsid w:val="00602F24"/>
    <w:rsid w:val="00607D2F"/>
    <w:rsid w:val="00612E0A"/>
    <w:rsid w:val="00623025"/>
    <w:rsid w:val="00640752"/>
    <w:rsid w:val="006518B2"/>
    <w:rsid w:val="00657890"/>
    <w:rsid w:val="00657F0D"/>
    <w:rsid w:val="00660FA2"/>
    <w:rsid w:val="00665BD1"/>
    <w:rsid w:val="00666612"/>
    <w:rsid w:val="006702AC"/>
    <w:rsid w:val="00694ED1"/>
    <w:rsid w:val="006A0842"/>
    <w:rsid w:val="006A14B1"/>
    <w:rsid w:val="006A404F"/>
    <w:rsid w:val="006B3B3B"/>
    <w:rsid w:val="006C2415"/>
    <w:rsid w:val="006C2DC1"/>
    <w:rsid w:val="006F4FF7"/>
    <w:rsid w:val="006F7469"/>
    <w:rsid w:val="00701AC2"/>
    <w:rsid w:val="007024FD"/>
    <w:rsid w:val="00705E3C"/>
    <w:rsid w:val="00713F39"/>
    <w:rsid w:val="00716355"/>
    <w:rsid w:val="00731FA8"/>
    <w:rsid w:val="007376DE"/>
    <w:rsid w:val="007506DB"/>
    <w:rsid w:val="00755DD8"/>
    <w:rsid w:val="0076051C"/>
    <w:rsid w:val="00761720"/>
    <w:rsid w:val="0076386A"/>
    <w:rsid w:val="007805D2"/>
    <w:rsid w:val="007834B9"/>
    <w:rsid w:val="007958B9"/>
    <w:rsid w:val="007A5507"/>
    <w:rsid w:val="007A7A8E"/>
    <w:rsid w:val="007E1F88"/>
    <w:rsid w:val="007E5705"/>
    <w:rsid w:val="0080155D"/>
    <w:rsid w:val="00816E1E"/>
    <w:rsid w:val="008242E8"/>
    <w:rsid w:val="00836815"/>
    <w:rsid w:val="00837E11"/>
    <w:rsid w:val="00866741"/>
    <w:rsid w:val="00880757"/>
    <w:rsid w:val="00883800"/>
    <w:rsid w:val="00887BFD"/>
    <w:rsid w:val="008A2A9D"/>
    <w:rsid w:val="008C3E71"/>
    <w:rsid w:val="008C5D3A"/>
    <w:rsid w:val="008D12C5"/>
    <w:rsid w:val="008D52FC"/>
    <w:rsid w:val="008E16AC"/>
    <w:rsid w:val="008F0A9C"/>
    <w:rsid w:val="008F26BC"/>
    <w:rsid w:val="00905B88"/>
    <w:rsid w:val="00932CAD"/>
    <w:rsid w:val="009426E6"/>
    <w:rsid w:val="00943B4E"/>
    <w:rsid w:val="009460DA"/>
    <w:rsid w:val="00952163"/>
    <w:rsid w:val="009610E9"/>
    <w:rsid w:val="00964533"/>
    <w:rsid w:val="00973DFF"/>
    <w:rsid w:val="00984605"/>
    <w:rsid w:val="00987A3C"/>
    <w:rsid w:val="009A20EA"/>
    <w:rsid w:val="009A44A7"/>
    <w:rsid w:val="009B1B96"/>
    <w:rsid w:val="009B2546"/>
    <w:rsid w:val="009C054E"/>
    <w:rsid w:val="009C78E2"/>
    <w:rsid w:val="009E5BD7"/>
    <w:rsid w:val="009F47BE"/>
    <w:rsid w:val="00A02D6B"/>
    <w:rsid w:val="00A07A6C"/>
    <w:rsid w:val="00A10E29"/>
    <w:rsid w:val="00A130FD"/>
    <w:rsid w:val="00A150D5"/>
    <w:rsid w:val="00A334DD"/>
    <w:rsid w:val="00A376D2"/>
    <w:rsid w:val="00A465B8"/>
    <w:rsid w:val="00A52F0A"/>
    <w:rsid w:val="00A54499"/>
    <w:rsid w:val="00A549D1"/>
    <w:rsid w:val="00A83125"/>
    <w:rsid w:val="00A87054"/>
    <w:rsid w:val="00AA3B20"/>
    <w:rsid w:val="00AA7861"/>
    <w:rsid w:val="00AB1D06"/>
    <w:rsid w:val="00AE04E2"/>
    <w:rsid w:val="00AE2A8B"/>
    <w:rsid w:val="00AE7C11"/>
    <w:rsid w:val="00AF7D5E"/>
    <w:rsid w:val="00B02699"/>
    <w:rsid w:val="00B12C58"/>
    <w:rsid w:val="00B1416C"/>
    <w:rsid w:val="00B17802"/>
    <w:rsid w:val="00B17C61"/>
    <w:rsid w:val="00B426FE"/>
    <w:rsid w:val="00B52B2F"/>
    <w:rsid w:val="00B75908"/>
    <w:rsid w:val="00B832B0"/>
    <w:rsid w:val="00B95E0D"/>
    <w:rsid w:val="00BA739E"/>
    <w:rsid w:val="00BC4657"/>
    <w:rsid w:val="00BD0B9E"/>
    <w:rsid w:val="00BD3D80"/>
    <w:rsid w:val="00BD5E3B"/>
    <w:rsid w:val="00BE10E8"/>
    <w:rsid w:val="00BE1316"/>
    <w:rsid w:val="00BE5E97"/>
    <w:rsid w:val="00BF3BD5"/>
    <w:rsid w:val="00BF3D50"/>
    <w:rsid w:val="00BF7316"/>
    <w:rsid w:val="00C00E13"/>
    <w:rsid w:val="00C04D4B"/>
    <w:rsid w:val="00C112EB"/>
    <w:rsid w:val="00C21131"/>
    <w:rsid w:val="00C2335A"/>
    <w:rsid w:val="00C24AB8"/>
    <w:rsid w:val="00C33FDB"/>
    <w:rsid w:val="00C62D91"/>
    <w:rsid w:val="00C72A39"/>
    <w:rsid w:val="00C74B7D"/>
    <w:rsid w:val="00C76E7C"/>
    <w:rsid w:val="00CA2745"/>
    <w:rsid w:val="00CC26FF"/>
    <w:rsid w:val="00CD6138"/>
    <w:rsid w:val="00CD72FB"/>
    <w:rsid w:val="00CF0B83"/>
    <w:rsid w:val="00CF7665"/>
    <w:rsid w:val="00D03593"/>
    <w:rsid w:val="00D05430"/>
    <w:rsid w:val="00D07FAC"/>
    <w:rsid w:val="00D10407"/>
    <w:rsid w:val="00D11318"/>
    <w:rsid w:val="00D24339"/>
    <w:rsid w:val="00D344CB"/>
    <w:rsid w:val="00D45C77"/>
    <w:rsid w:val="00D70466"/>
    <w:rsid w:val="00D72E06"/>
    <w:rsid w:val="00D77D34"/>
    <w:rsid w:val="00D817EB"/>
    <w:rsid w:val="00DA1C4E"/>
    <w:rsid w:val="00DA7B90"/>
    <w:rsid w:val="00DC4927"/>
    <w:rsid w:val="00DE6568"/>
    <w:rsid w:val="00DF13F8"/>
    <w:rsid w:val="00E034B0"/>
    <w:rsid w:val="00E04293"/>
    <w:rsid w:val="00E0641E"/>
    <w:rsid w:val="00E12367"/>
    <w:rsid w:val="00E20664"/>
    <w:rsid w:val="00E32E66"/>
    <w:rsid w:val="00E363E0"/>
    <w:rsid w:val="00E73EE4"/>
    <w:rsid w:val="00E7484B"/>
    <w:rsid w:val="00E76C11"/>
    <w:rsid w:val="00E8073E"/>
    <w:rsid w:val="00E82662"/>
    <w:rsid w:val="00E85C7D"/>
    <w:rsid w:val="00E911A1"/>
    <w:rsid w:val="00E968AF"/>
    <w:rsid w:val="00EA1279"/>
    <w:rsid w:val="00EA636F"/>
    <w:rsid w:val="00EC1244"/>
    <w:rsid w:val="00EC5D37"/>
    <w:rsid w:val="00ED075D"/>
    <w:rsid w:val="00EE01D5"/>
    <w:rsid w:val="00EE4A47"/>
    <w:rsid w:val="00EF3490"/>
    <w:rsid w:val="00EF73FC"/>
    <w:rsid w:val="00F04F74"/>
    <w:rsid w:val="00F10B84"/>
    <w:rsid w:val="00F172C5"/>
    <w:rsid w:val="00F23340"/>
    <w:rsid w:val="00F27F34"/>
    <w:rsid w:val="00F30C29"/>
    <w:rsid w:val="00F30F1C"/>
    <w:rsid w:val="00F36010"/>
    <w:rsid w:val="00F44BEC"/>
    <w:rsid w:val="00F462EA"/>
    <w:rsid w:val="00F5635B"/>
    <w:rsid w:val="00F61BBD"/>
    <w:rsid w:val="00F959E3"/>
    <w:rsid w:val="00F97E3A"/>
    <w:rsid w:val="00FA373C"/>
    <w:rsid w:val="00FA4FD7"/>
    <w:rsid w:val="00FE0BBA"/>
    <w:rsid w:val="00FE4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DD421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E2338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2338"/>
    <w:pPr>
      <w:spacing w:line="360" w:lineRule="auto"/>
      <w:ind w:left="720"/>
      <w:contextualSpacing/>
    </w:pPr>
    <w:rPr>
      <w:rFonts w:eastAsia="Arial Unicode MS"/>
      <w:color w:val="000000" w:themeColor="text1"/>
      <w:lang w:val="en-GB"/>
    </w:rPr>
  </w:style>
  <w:style w:type="table" w:styleId="TableGrid">
    <w:name w:val="Table Grid"/>
    <w:basedOn w:val="TableNormal"/>
    <w:uiPriority w:val="39"/>
    <w:rsid w:val="002E2338"/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2E540F"/>
    <w:pPr>
      <w:keepNext/>
      <w:spacing w:after="200" w:line="360" w:lineRule="auto"/>
    </w:pPr>
    <w:rPr>
      <w:i/>
      <w:iCs/>
      <w:color w:val="000000" w:themeColor="text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894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8</Words>
  <Characters>1015</Characters>
  <Application>Microsoft Macintosh Word</Application>
  <DocSecurity>0</DocSecurity>
  <Lines>27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winton</dc:creator>
  <cp:keywords/>
  <dc:description/>
  <cp:lastModifiedBy>Paul Swinton</cp:lastModifiedBy>
  <cp:revision>8</cp:revision>
  <cp:lastPrinted>2018-03-03T12:43:00Z</cp:lastPrinted>
  <dcterms:created xsi:type="dcterms:W3CDTF">2018-03-03T12:44:00Z</dcterms:created>
  <dcterms:modified xsi:type="dcterms:W3CDTF">2018-06-08T09:33:00Z</dcterms:modified>
</cp:coreProperties>
</file>